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3564" w:rsidRDefault="00853564" w:rsidP="00853564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b/>
        </w:rPr>
        <w:t>Supplementary Material</w:t>
      </w:r>
      <w:r w:rsidRPr="00131E5C">
        <w:rPr>
          <w:rFonts w:ascii="Times New Roman" w:hAnsi="Times New Roman" w:cs="Times New Roman"/>
          <w:b/>
        </w:rPr>
        <w:t xml:space="preserve"> 1</w:t>
      </w:r>
      <w:r w:rsidRPr="00131E5C">
        <w:rPr>
          <w:rFonts w:ascii="Times New Roman" w:hAnsi="Times New Roman" w:cs="Times New Roman"/>
          <w:b/>
          <w:i/>
        </w:rPr>
        <w:t>.</w:t>
      </w:r>
      <w:r w:rsidRPr="00131E5C">
        <w:rPr>
          <w:rFonts w:ascii="Times New Roman" w:hAnsi="Times New Roman" w:cs="Times New Roman"/>
          <w:i/>
        </w:rPr>
        <w:t xml:space="preserve"> Sample semi-structured interview </w:t>
      </w:r>
      <w:r>
        <w:rPr>
          <w:rFonts w:ascii="Times New Roman" w:hAnsi="Times New Roman" w:cs="Times New Roman"/>
          <w:i/>
        </w:rPr>
        <w:t xml:space="preserve">questions </w:t>
      </w:r>
      <w:r w:rsidRPr="00131E5C">
        <w:rPr>
          <w:rFonts w:ascii="Times New Roman" w:hAnsi="Times New Roman" w:cs="Times New Roman"/>
          <w:i/>
        </w:rPr>
        <w:t>and questionnaire items for each domain in the Theoretical Domains Framework</w:t>
      </w:r>
    </w:p>
    <w:p w:rsidR="00853564" w:rsidRDefault="00853564" w:rsidP="00853564">
      <w:pPr>
        <w:rPr>
          <w:rFonts w:ascii="Times New Roman" w:hAnsi="Times New Roman" w:cs="Times New Roman"/>
          <w:vertAlign w:val="superscript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30"/>
        <w:gridCol w:w="4537"/>
        <w:gridCol w:w="6581"/>
      </w:tblGrid>
      <w:tr w:rsidR="00853564" w:rsidRPr="00EA554C" w:rsidTr="00CB2DED">
        <w:tc>
          <w:tcPr>
            <w:tcW w:w="1014" w:type="pct"/>
          </w:tcPr>
          <w:p w:rsidR="00853564" w:rsidRPr="00EA554C" w:rsidRDefault="00853564" w:rsidP="00CB2DE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554C">
              <w:rPr>
                <w:rFonts w:ascii="Times New Roman" w:hAnsi="Times New Roman" w:cs="Times New Roman"/>
                <w:b/>
                <w:sz w:val="22"/>
                <w:szCs w:val="22"/>
              </w:rPr>
              <w:t>Domain</w:t>
            </w:r>
          </w:p>
        </w:tc>
        <w:tc>
          <w:tcPr>
            <w:tcW w:w="1626" w:type="pct"/>
          </w:tcPr>
          <w:p w:rsidR="00853564" w:rsidRPr="00EA554C" w:rsidRDefault="00853564" w:rsidP="00CB2DED">
            <w:pPr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EA554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ample interview question </w:t>
            </w:r>
          </w:p>
        </w:tc>
        <w:tc>
          <w:tcPr>
            <w:tcW w:w="2359" w:type="pct"/>
          </w:tcPr>
          <w:p w:rsidR="00853564" w:rsidRPr="00EA554C" w:rsidRDefault="00853564" w:rsidP="00CB2DE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554C">
              <w:rPr>
                <w:rFonts w:ascii="Times New Roman" w:hAnsi="Times New Roman" w:cs="Times New Roman"/>
                <w:b/>
                <w:sz w:val="22"/>
                <w:szCs w:val="22"/>
              </w:rPr>
              <w:t>Sample questionnaire item</w:t>
            </w:r>
          </w:p>
        </w:tc>
      </w:tr>
      <w:tr w:rsidR="00853564" w:rsidRPr="00EA554C" w:rsidTr="00CB2DED">
        <w:tc>
          <w:tcPr>
            <w:tcW w:w="1014" w:type="pct"/>
          </w:tcPr>
          <w:p w:rsidR="00853564" w:rsidRPr="00EA554C" w:rsidRDefault="00853564" w:rsidP="00CB2DE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554C">
              <w:rPr>
                <w:rFonts w:ascii="Times New Roman" w:hAnsi="Times New Roman" w:cs="Times New Roman"/>
                <w:b/>
                <w:sz w:val="22"/>
                <w:szCs w:val="22"/>
              </w:rPr>
              <w:t>Knowledge</w:t>
            </w:r>
          </w:p>
        </w:tc>
        <w:tc>
          <w:tcPr>
            <w:tcW w:w="1626" w:type="pct"/>
          </w:tcPr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EA554C">
              <w:rPr>
                <w:rFonts w:ascii="Times New Roman" w:hAnsi="Times New Roman" w:cs="Times New Roman"/>
                <w:sz w:val="20"/>
                <w:szCs w:val="22"/>
              </w:rPr>
              <w:t xml:space="preserve">Do you think the feedback materials showed that your site was doing well in relation to the PBM audit standards? </w:t>
            </w:r>
          </w:p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2"/>
              </w:rPr>
            </w:pPr>
            <w:bookmarkStart w:id="0" w:name="_GoBack"/>
            <w:bookmarkEnd w:id="0"/>
          </w:p>
        </w:tc>
        <w:tc>
          <w:tcPr>
            <w:tcW w:w="2359" w:type="pct"/>
          </w:tcPr>
          <w:p w:rsidR="00853564" w:rsidRPr="00EA554C" w:rsidRDefault="00853564" w:rsidP="00CB2DE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>How well do you think the feedback materials showed that your site was doing compared with the audit standards?</w:t>
            </w:r>
          </w:p>
          <w:p w:rsidR="00853564" w:rsidRPr="00EA554C" w:rsidRDefault="00853564" w:rsidP="00CB2DED">
            <w:pPr>
              <w:pStyle w:val="List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179"/>
              <w:gridCol w:w="1430"/>
              <w:gridCol w:w="1312"/>
              <w:gridCol w:w="1228"/>
              <w:gridCol w:w="1206"/>
            </w:tblGrid>
            <w:tr w:rsidR="00853564" w:rsidRPr="00EA554C" w:rsidTr="00CB2DED">
              <w:trPr>
                <w:jc w:val="center"/>
              </w:trPr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04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  <w:tr w:rsidR="00853564" w:rsidRPr="00EA554C" w:rsidTr="00CB2DED">
              <w:trPr>
                <w:jc w:val="center"/>
              </w:trPr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t at all well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Somewhat well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opinion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Quite well</w:t>
                  </w:r>
                </w:p>
              </w:tc>
              <w:tc>
                <w:tcPr>
                  <w:tcW w:w="1804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Very well</w:t>
                  </w:r>
                </w:p>
              </w:tc>
            </w:tr>
          </w:tbl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53564" w:rsidRPr="00EA554C" w:rsidTr="00CB2DED">
        <w:tc>
          <w:tcPr>
            <w:tcW w:w="1014" w:type="pct"/>
          </w:tcPr>
          <w:p w:rsidR="00853564" w:rsidRPr="00EA554C" w:rsidRDefault="00853564" w:rsidP="00CB2DE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554C">
              <w:rPr>
                <w:rFonts w:ascii="Times New Roman" w:hAnsi="Times New Roman" w:cs="Times New Roman"/>
                <w:b/>
                <w:sz w:val="22"/>
                <w:szCs w:val="22"/>
              </w:rPr>
              <w:t>Skills</w:t>
            </w:r>
          </w:p>
        </w:tc>
        <w:tc>
          <w:tcPr>
            <w:tcW w:w="1626" w:type="pct"/>
          </w:tcPr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EA554C">
              <w:rPr>
                <w:rFonts w:ascii="Times New Roman" w:hAnsi="Times New Roman" w:cs="Times New Roman"/>
                <w:sz w:val="20"/>
                <w:szCs w:val="22"/>
              </w:rPr>
              <w:t>Do you think your team/site has the necessary skills to change practice in light of feedback?</w:t>
            </w:r>
          </w:p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359" w:type="pct"/>
          </w:tcPr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>My team/site has the necessary skills to change practice in light of feedback</w:t>
            </w:r>
          </w:p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300"/>
              <w:gridCol w:w="1312"/>
              <w:gridCol w:w="1256"/>
              <w:gridCol w:w="1187"/>
              <w:gridCol w:w="1300"/>
            </w:tblGrid>
            <w:tr w:rsidR="00853564" w:rsidRPr="00EA554C" w:rsidTr="00CB2DED">
              <w:trPr>
                <w:jc w:val="center"/>
              </w:trPr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04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  <w:tr w:rsidR="00853564" w:rsidRPr="00EA554C" w:rsidTr="00CB2DED">
              <w:trPr>
                <w:jc w:val="center"/>
              </w:trPr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Disagree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opinion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1804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rongly Agree</w:t>
                  </w:r>
                </w:p>
              </w:tc>
            </w:tr>
          </w:tbl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53564" w:rsidRPr="00EA554C" w:rsidTr="00CB2DED">
        <w:tc>
          <w:tcPr>
            <w:tcW w:w="1014" w:type="pct"/>
          </w:tcPr>
          <w:p w:rsidR="00853564" w:rsidRPr="00EA554C" w:rsidRDefault="00853564" w:rsidP="00CB2DE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554C">
              <w:rPr>
                <w:rFonts w:ascii="Times New Roman" w:hAnsi="Times New Roman" w:cs="Times New Roman"/>
                <w:b/>
                <w:sz w:val="22"/>
                <w:szCs w:val="22"/>
              </w:rPr>
              <w:t>Social professional role and identity</w:t>
            </w:r>
          </w:p>
        </w:tc>
        <w:tc>
          <w:tcPr>
            <w:tcW w:w="1626" w:type="pct"/>
          </w:tcPr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EA554C">
              <w:rPr>
                <w:rFonts w:ascii="Times New Roman" w:hAnsi="Times New Roman" w:cs="Times New Roman"/>
                <w:sz w:val="20"/>
                <w:szCs w:val="22"/>
              </w:rPr>
              <w:t>Just briefly, what is your role in the blood transfusion process?</w:t>
            </w:r>
          </w:p>
          <w:p w:rsidR="00853564" w:rsidRPr="00EA554C" w:rsidRDefault="00853564" w:rsidP="008535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2"/>
              </w:rPr>
            </w:pPr>
            <w:r w:rsidRPr="00EA554C">
              <w:rPr>
                <w:rFonts w:ascii="Times New Roman" w:hAnsi="Times New Roman" w:cs="Times New Roman"/>
                <w:i/>
                <w:sz w:val="20"/>
                <w:szCs w:val="22"/>
              </w:rPr>
              <w:t>Do you personally make decisions to transfuse?</w:t>
            </w:r>
          </w:p>
          <w:p w:rsidR="00853564" w:rsidRPr="00EA554C" w:rsidRDefault="00853564" w:rsidP="008535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2"/>
              </w:rPr>
            </w:pPr>
            <w:r w:rsidRPr="00EA554C">
              <w:rPr>
                <w:rFonts w:ascii="Times New Roman" w:hAnsi="Times New Roman" w:cs="Times New Roman"/>
                <w:i/>
                <w:sz w:val="20"/>
                <w:szCs w:val="22"/>
              </w:rPr>
              <w:t xml:space="preserve">How often do you make these decisions? </w:t>
            </w:r>
          </w:p>
        </w:tc>
        <w:tc>
          <w:tcPr>
            <w:tcW w:w="2359" w:type="pct"/>
          </w:tcPr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>Do you personally make decisions about whether or not to transfuse patients?</w:t>
            </w:r>
          </w:p>
          <w:p w:rsidR="00853564" w:rsidRPr="00EA554C" w:rsidRDefault="00853564" w:rsidP="008535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53564" w:rsidRPr="00EA554C" w:rsidRDefault="00853564" w:rsidP="008535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853564" w:rsidRPr="00EA554C" w:rsidRDefault="00853564" w:rsidP="008535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>Unsure/ Cannot remember</w:t>
            </w:r>
          </w:p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>If yes, how often do you make decisions about whether or not to transfuse patients?</w:t>
            </w:r>
          </w:p>
          <w:p w:rsidR="00853564" w:rsidRPr="00EA554C" w:rsidRDefault="00853564" w:rsidP="00853564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 xml:space="preserve">Daily </w:t>
            </w:r>
          </w:p>
          <w:p w:rsidR="00853564" w:rsidRPr="00EA554C" w:rsidRDefault="00853564" w:rsidP="00853564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</w:p>
          <w:p w:rsidR="00853564" w:rsidRPr="00EA554C" w:rsidRDefault="00853564" w:rsidP="00853564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 xml:space="preserve">Monthly </w:t>
            </w:r>
          </w:p>
          <w:p w:rsidR="00853564" w:rsidRPr="00EA554C" w:rsidRDefault="00853564" w:rsidP="00853564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>Yearly</w:t>
            </w:r>
          </w:p>
          <w:p w:rsidR="00853564" w:rsidRPr="00EA554C" w:rsidRDefault="00853564" w:rsidP="00853564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>Occasionally</w:t>
            </w:r>
          </w:p>
          <w:p w:rsidR="00853564" w:rsidRPr="00EA554C" w:rsidRDefault="00853564" w:rsidP="00853564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>Unsure/ Cannot remember</w:t>
            </w:r>
          </w:p>
          <w:p w:rsidR="00853564" w:rsidRPr="00EA554C" w:rsidRDefault="00853564" w:rsidP="00853564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>Other (please specify)</w:t>
            </w:r>
          </w:p>
        </w:tc>
      </w:tr>
      <w:tr w:rsidR="00853564" w:rsidRPr="00EA554C" w:rsidTr="00CB2DED">
        <w:tc>
          <w:tcPr>
            <w:tcW w:w="1014" w:type="pct"/>
          </w:tcPr>
          <w:p w:rsidR="00853564" w:rsidRPr="00EA554C" w:rsidRDefault="00853564" w:rsidP="00CB2DE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554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Beliefs about capabilities </w:t>
            </w:r>
          </w:p>
        </w:tc>
        <w:tc>
          <w:tcPr>
            <w:tcW w:w="1626" w:type="pct"/>
          </w:tcPr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EA554C">
              <w:rPr>
                <w:rFonts w:ascii="Times New Roman" w:hAnsi="Times New Roman" w:cs="Times New Roman"/>
                <w:sz w:val="20"/>
                <w:szCs w:val="22"/>
              </w:rPr>
              <w:t>How confident are you in your ability to change your practice in light of feedback from the audit?</w:t>
            </w:r>
          </w:p>
          <w:p w:rsidR="00853564" w:rsidRPr="00EA554C" w:rsidRDefault="00853564" w:rsidP="008535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20"/>
                <w:szCs w:val="22"/>
              </w:rPr>
            </w:pPr>
            <w:r w:rsidRPr="00EA554C">
              <w:rPr>
                <w:rFonts w:ascii="Times New Roman" w:hAnsi="Times New Roman" w:cs="Times New Roman"/>
                <w:i/>
                <w:sz w:val="20"/>
                <w:szCs w:val="22"/>
              </w:rPr>
              <w:lastRenderedPageBreak/>
              <w:t>(If not applicable to their role)</w:t>
            </w:r>
            <w:r w:rsidRPr="00EA554C">
              <w:rPr>
                <w:rFonts w:ascii="Times New Roman" w:hAnsi="Times New Roman" w:cs="Times New Roman"/>
                <w:sz w:val="20"/>
                <w:szCs w:val="22"/>
              </w:rPr>
              <w:t xml:space="preserve"> </w:t>
            </w:r>
            <w:r w:rsidRPr="00EA554C">
              <w:rPr>
                <w:rFonts w:ascii="Times New Roman" w:hAnsi="Times New Roman" w:cs="Times New Roman"/>
                <w:i/>
                <w:sz w:val="20"/>
                <w:szCs w:val="22"/>
              </w:rPr>
              <w:t xml:space="preserve">How confident are you that your team has the ability to change practice in light of feedback? </w:t>
            </w:r>
          </w:p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359" w:type="pct"/>
          </w:tcPr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 am confident in my ability to change practice in light of feedback </w:t>
            </w: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300"/>
              <w:gridCol w:w="1312"/>
              <w:gridCol w:w="1256"/>
              <w:gridCol w:w="1187"/>
              <w:gridCol w:w="1300"/>
            </w:tblGrid>
            <w:tr w:rsidR="00853564" w:rsidRPr="00EA554C" w:rsidTr="00CB2DED">
              <w:trPr>
                <w:jc w:val="center"/>
              </w:trPr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04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  <w:tr w:rsidR="00853564" w:rsidRPr="00EA554C" w:rsidTr="00CB2DED">
              <w:trPr>
                <w:jc w:val="center"/>
              </w:trPr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Disagree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opinion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1804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rongly Agree</w:t>
                  </w:r>
                </w:p>
              </w:tc>
            </w:tr>
          </w:tbl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64" w:rsidRPr="00EA554C" w:rsidTr="00CB2DED">
        <w:tc>
          <w:tcPr>
            <w:tcW w:w="1014" w:type="pct"/>
          </w:tcPr>
          <w:p w:rsidR="00853564" w:rsidRPr="00EA554C" w:rsidRDefault="00853564" w:rsidP="00CB2DE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554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Beliefs about consequences </w:t>
            </w:r>
          </w:p>
        </w:tc>
        <w:tc>
          <w:tcPr>
            <w:tcW w:w="1626" w:type="pct"/>
          </w:tcPr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EA554C">
              <w:rPr>
                <w:rFonts w:ascii="Times New Roman" w:hAnsi="Times New Roman" w:cs="Times New Roman"/>
                <w:sz w:val="20"/>
                <w:szCs w:val="22"/>
              </w:rPr>
              <w:t>What do you think are the downsides of changing blood transfusion practice in light of feedback?</w:t>
            </w:r>
          </w:p>
          <w:p w:rsidR="00853564" w:rsidRPr="00EA554C" w:rsidRDefault="00853564" w:rsidP="008535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2"/>
              </w:rPr>
            </w:pPr>
            <w:r w:rsidRPr="00EA554C">
              <w:rPr>
                <w:rFonts w:ascii="Times New Roman" w:hAnsi="Times New Roman" w:cs="Times New Roman"/>
                <w:i/>
                <w:sz w:val="20"/>
                <w:szCs w:val="22"/>
              </w:rPr>
              <w:t>What about the benefits?</w:t>
            </w:r>
          </w:p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359" w:type="pct"/>
          </w:tcPr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 xml:space="preserve">The feedback materials are likely to improve patient care </w:t>
            </w: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300"/>
              <w:gridCol w:w="1312"/>
              <w:gridCol w:w="1256"/>
              <w:gridCol w:w="1187"/>
              <w:gridCol w:w="1300"/>
            </w:tblGrid>
            <w:tr w:rsidR="00853564" w:rsidRPr="00EA554C" w:rsidTr="00CB2DED">
              <w:trPr>
                <w:jc w:val="center"/>
              </w:trPr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04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  <w:tr w:rsidR="00853564" w:rsidRPr="00EA554C" w:rsidTr="00CB2DED">
              <w:trPr>
                <w:jc w:val="center"/>
              </w:trPr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Disagree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opinion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1804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rongly Agree</w:t>
                  </w:r>
                </w:p>
              </w:tc>
            </w:tr>
          </w:tbl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53564" w:rsidRPr="00EA554C" w:rsidTr="00CB2DED">
        <w:tc>
          <w:tcPr>
            <w:tcW w:w="1014" w:type="pct"/>
          </w:tcPr>
          <w:p w:rsidR="00853564" w:rsidRPr="00EA554C" w:rsidRDefault="00853564" w:rsidP="00CB2DE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554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otivation and goals </w:t>
            </w:r>
          </w:p>
        </w:tc>
        <w:tc>
          <w:tcPr>
            <w:tcW w:w="1626" w:type="pct"/>
          </w:tcPr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EA554C">
              <w:rPr>
                <w:rFonts w:ascii="Times New Roman" w:hAnsi="Times New Roman" w:cs="Times New Roman"/>
                <w:sz w:val="20"/>
                <w:szCs w:val="22"/>
              </w:rPr>
              <w:t>Compared to other tasks that you have to do, where would you rank transfusion audit and feedback in terms of priority?</w:t>
            </w:r>
          </w:p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359" w:type="pct"/>
          </w:tcPr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>Compared to other tasks that you have to do, where would you rank transfusion audit and feedback in terms of priority?</w:t>
            </w:r>
          </w:p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267"/>
              <w:gridCol w:w="1267"/>
              <w:gridCol w:w="1274"/>
              <w:gridCol w:w="1267"/>
              <w:gridCol w:w="1280"/>
            </w:tblGrid>
            <w:tr w:rsidR="00853564" w:rsidRPr="00EA554C" w:rsidTr="00CB2DED">
              <w:trPr>
                <w:jc w:val="center"/>
              </w:trPr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04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  <w:tr w:rsidR="00853564" w:rsidRPr="00EA554C" w:rsidTr="00CB2DED">
              <w:trPr>
                <w:jc w:val="center"/>
              </w:trPr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Lowest priority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Quite low priority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opinion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Quite high priority</w:t>
                  </w:r>
                </w:p>
              </w:tc>
              <w:tc>
                <w:tcPr>
                  <w:tcW w:w="1804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ighest priority</w:t>
                  </w:r>
                </w:p>
              </w:tc>
            </w:tr>
          </w:tbl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53564" w:rsidRPr="00EA554C" w:rsidTr="00CB2DED">
        <w:tc>
          <w:tcPr>
            <w:tcW w:w="1014" w:type="pct"/>
          </w:tcPr>
          <w:p w:rsidR="00853564" w:rsidRPr="00EA554C" w:rsidRDefault="00853564" w:rsidP="00CB2DE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554C">
              <w:rPr>
                <w:rFonts w:ascii="Times New Roman" w:hAnsi="Times New Roman" w:cs="Times New Roman"/>
                <w:b/>
                <w:sz w:val="22"/>
                <w:szCs w:val="22"/>
              </w:rPr>
              <w:t>Memory, attention and decision processes</w:t>
            </w:r>
          </w:p>
        </w:tc>
        <w:tc>
          <w:tcPr>
            <w:tcW w:w="1626" w:type="pct"/>
          </w:tcPr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EA554C">
              <w:rPr>
                <w:rFonts w:ascii="Times New Roman" w:hAnsi="Times New Roman" w:cs="Times New Roman"/>
                <w:sz w:val="20"/>
                <w:szCs w:val="22"/>
              </w:rPr>
              <w:t>Do you remember which audit standards your hospital had particularly high achievement for?</w:t>
            </w:r>
          </w:p>
          <w:p w:rsidR="00853564" w:rsidRPr="00EA554C" w:rsidRDefault="00853564" w:rsidP="008535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20"/>
                <w:szCs w:val="22"/>
              </w:rPr>
            </w:pPr>
            <w:r w:rsidRPr="00EA554C">
              <w:rPr>
                <w:rFonts w:ascii="Times New Roman" w:hAnsi="Times New Roman" w:cs="Times New Roman"/>
                <w:i/>
                <w:sz w:val="20"/>
                <w:szCs w:val="22"/>
              </w:rPr>
              <w:t xml:space="preserve">What about standards for which your hospital had particularly low achievement for? </w:t>
            </w:r>
          </w:p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359" w:type="pct"/>
          </w:tcPr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EA554C">
              <w:rPr>
                <w:rFonts w:ascii="Times New Roman" w:hAnsi="Times New Roman" w:cs="Times New Roman"/>
                <w:sz w:val="20"/>
                <w:szCs w:val="22"/>
              </w:rPr>
              <w:t>Which of the following feedback materials from the audit do you recall receiving?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013"/>
              <w:gridCol w:w="886"/>
              <w:gridCol w:w="886"/>
              <w:gridCol w:w="1186"/>
            </w:tblGrid>
            <w:tr w:rsidR="00853564" w:rsidRPr="00EA554C" w:rsidTr="00CB2DED">
              <w:tc>
                <w:tcPr>
                  <w:tcW w:w="2013" w:type="dxa"/>
                </w:tcPr>
                <w:p w:rsidR="00853564" w:rsidRPr="00EA554C" w:rsidRDefault="00853564" w:rsidP="00CB2DED">
                  <w:pPr>
                    <w:rPr>
                      <w:rFonts w:ascii="Times New Roman" w:hAnsi="Times New Roman" w:cs="Times New Roman"/>
                      <w:sz w:val="18"/>
                      <w:szCs w:val="22"/>
                    </w:rPr>
                  </w:pP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t>Feedback Material</w:t>
                  </w:r>
                </w:p>
              </w:tc>
              <w:tc>
                <w:tcPr>
                  <w:tcW w:w="853" w:type="dxa"/>
                </w:tcPr>
                <w:p w:rsidR="00853564" w:rsidRPr="00EA554C" w:rsidRDefault="00853564" w:rsidP="00CB2DED">
                  <w:pPr>
                    <w:rPr>
                      <w:rFonts w:ascii="Times New Roman" w:hAnsi="Times New Roman" w:cs="Times New Roman"/>
                      <w:sz w:val="18"/>
                      <w:szCs w:val="22"/>
                    </w:rPr>
                  </w:pP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t>Received</w:t>
                  </w:r>
                </w:p>
              </w:tc>
              <w:tc>
                <w:tcPr>
                  <w:tcW w:w="886" w:type="dxa"/>
                </w:tcPr>
                <w:p w:rsidR="00853564" w:rsidRPr="00EA554C" w:rsidRDefault="00853564" w:rsidP="00CB2DED">
                  <w:pPr>
                    <w:rPr>
                      <w:rFonts w:ascii="Times New Roman" w:hAnsi="Times New Roman" w:cs="Times New Roman"/>
                      <w:sz w:val="18"/>
                      <w:szCs w:val="22"/>
                    </w:rPr>
                  </w:pP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t>Not Received</w:t>
                  </w:r>
                </w:p>
              </w:tc>
              <w:tc>
                <w:tcPr>
                  <w:tcW w:w="1186" w:type="dxa"/>
                </w:tcPr>
                <w:p w:rsidR="00853564" w:rsidRPr="00EA554C" w:rsidRDefault="00853564" w:rsidP="00CB2DED">
                  <w:pPr>
                    <w:rPr>
                      <w:rFonts w:ascii="Times New Roman" w:hAnsi="Times New Roman" w:cs="Times New Roman"/>
                      <w:sz w:val="18"/>
                      <w:szCs w:val="22"/>
                    </w:rPr>
                  </w:pP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t>Unsure/ Cannot remember</w:t>
                  </w:r>
                </w:p>
              </w:tc>
            </w:tr>
            <w:tr w:rsidR="00853564" w:rsidRPr="00EA554C" w:rsidTr="00CB2DED">
              <w:tc>
                <w:tcPr>
                  <w:tcW w:w="2013" w:type="dxa"/>
                </w:tcPr>
                <w:p w:rsidR="00853564" w:rsidRPr="00EA554C" w:rsidRDefault="00853564" w:rsidP="00CB2DED">
                  <w:pPr>
                    <w:rPr>
                      <w:rFonts w:ascii="Times New Roman" w:hAnsi="Times New Roman" w:cs="Times New Roman"/>
                      <w:sz w:val="18"/>
                      <w:szCs w:val="22"/>
                    </w:rPr>
                  </w:pP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t>Key findings report</w:t>
                  </w:r>
                </w:p>
              </w:tc>
              <w:tc>
                <w:tcPr>
                  <w:tcW w:w="853" w:type="dxa"/>
                </w:tcPr>
                <w:p w:rsidR="00853564" w:rsidRPr="00EA554C" w:rsidRDefault="00853564" w:rsidP="00CB2DE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22"/>
                    </w:rPr>
                  </w:pP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1" w:name="Check1"/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instrText xml:space="preserve"> FORMCHECKBOX </w:instrText>
                  </w:r>
                  <w:r>
                    <w:rPr>
                      <w:rFonts w:ascii="Times New Roman" w:hAnsi="Times New Roman" w:cs="Times New Roman"/>
                      <w:sz w:val="18"/>
                      <w:szCs w:val="22"/>
                    </w:rPr>
                  </w:r>
                  <w:r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separate"/>
                  </w: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end"/>
                  </w:r>
                  <w:bookmarkEnd w:id="1"/>
                </w:p>
              </w:tc>
              <w:tc>
                <w:tcPr>
                  <w:tcW w:w="886" w:type="dxa"/>
                </w:tcPr>
                <w:p w:rsidR="00853564" w:rsidRPr="00EA554C" w:rsidRDefault="00853564" w:rsidP="00CB2DE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22"/>
                    </w:rPr>
                  </w:pP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instrText xml:space="preserve"> FORMCHECKBOX </w:instrText>
                  </w:r>
                  <w:r>
                    <w:rPr>
                      <w:rFonts w:ascii="Times New Roman" w:hAnsi="Times New Roman" w:cs="Times New Roman"/>
                      <w:sz w:val="18"/>
                      <w:szCs w:val="22"/>
                    </w:rPr>
                  </w:r>
                  <w:r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separate"/>
                  </w: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end"/>
                  </w:r>
                </w:p>
              </w:tc>
              <w:tc>
                <w:tcPr>
                  <w:tcW w:w="1186" w:type="dxa"/>
                </w:tcPr>
                <w:p w:rsidR="00853564" w:rsidRPr="00EA554C" w:rsidRDefault="00853564" w:rsidP="00CB2DE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22"/>
                    </w:rPr>
                  </w:pP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instrText xml:space="preserve"> FORMCHECKBOX </w:instrText>
                  </w:r>
                  <w:r>
                    <w:rPr>
                      <w:rFonts w:ascii="Times New Roman" w:hAnsi="Times New Roman" w:cs="Times New Roman"/>
                      <w:sz w:val="18"/>
                      <w:szCs w:val="22"/>
                    </w:rPr>
                  </w:r>
                  <w:r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separate"/>
                  </w: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end"/>
                  </w:r>
                </w:p>
              </w:tc>
            </w:tr>
            <w:tr w:rsidR="00853564" w:rsidRPr="00EA554C" w:rsidTr="00CB2DED">
              <w:tc>
                <w:tcPr>
                  <w:tcW w:w="2013" w:type="dxa"/>
                </w:tcPr>
                <w:p w:rsidR="00853564" w:rsidRPr="00EA554C" w:rsidRDefault="00853564" w:rsidP="00CB2DED">
                  <w:pPr>
                    <w:rPr>
                      <w:rFonts w:ascii="Times New Roman" w:hAnsi="Times New Roman" w:cs="Times New Roman"/>
                      <w:sz w:val="18"/>
                      <w:szCs w:val="22"/>
                    </w:rPr>
                  </w:pP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t>Full findings report</w:t>
                  </w:r>
                </w:p>
              </w:tc>
              <w:tc>
                <w:tcPr>
                  <w:tcW w:w="853" w:type="dxa"/>
                </w:tcPr>
                <w:p w:rsidR="00853564" w:rsidRPr="00EA554C" w:rsidRDefault="00853564" w:rsidP="00CB2DE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22"/>
                    </w:rPr>
                  </w:pP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instrText xml:space="preserve"> FORMCHECKBOX </w:instrText>
                  </w:r>
                  <w:r>
                    <w:rPr>
                      <w:rFonts w:ascii="Times New Roman" w:hAnsi="Times New Roman" w:cs="Times New Roman"/>
                      <w:sz w:val="18"/>
                      <w:szCs w:val="22"/>
                    </w:rPr>
                  </w:r>
                  <w:r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separate"/>
                  </w: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end"/>
                  </w:r>
                </w:p>
              </w:tc>
              <w:tc>
                <w:tcPr>
                  <w:tcW w:w="886" w:type="dxa"/>
                </w:tcPr>
                <w:p w:rsidR="00853564" w:rsidRPr="00EA554C" w:rsidRDefault="00853564" w:rsidP="00CB2DE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22"/>
                    </w:rPr>
                  </w:pP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instrText xml:space="preserve"> FORMCHECKBOX </w:instrText>
                  </w:r>
                  <w:r>
                    <w:rPr>
                      <w:rFonts w:ascii="Times New Roman" w:hAnsi="Times New Roman" w:cs="Times New Roman"/>
                      <w:sz w:val="18"/>
                      <w:szCs w:val="22"/>
                    </w:rPr>
                  </w:r>
                  <w:r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separate"/>
                  </w: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end"/>
                  </w:r>
                </w:p>
              </w:tc>
              <w:tc>
                <w:tcPr>
                  <w:tcW w:w="1186" w:type="dxa"/>
                </w:tcPr>
                <w:p w:rsidR="00853564" w:rsidRPr="00EA554C" w:rsidRDefault="00853564" w:rsidP="00CB2DE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22"/>
                    </w:rPr>
                  </w:pP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instrText xml:space="preserve"> FORMCHECKBOX </w:instrText>
                  </w:r>
                  <w:r>
                    <w:rPr>
                      <w:rFonts w:ascii="Times New Roman" w:hAnsi="Times New Roman" w:cs="Times New Roman"/>
                      <w:sz w:val="18"/>
                      <w:szCs w:val="22"/>
                    </w:rPr>
                  </w:r>
                  <w:r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separate"/>
                  </w: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end"/>
                  </w:r>
                </w:p>
              </w:tc>
            </w:tr>
            <w:tr w:rsidR="00853564" w:rsidRPr="00EA554C" w:rsidTr="00CB2DED">
              <w:tc>
                <w:tcPr>
                  <w:tcW w:w="2013" w:type="dxa"/>
                </w:tcPr>
                <w:p w:rsidR="00853564" w:rsidRPr="00EA554C" w:rsidRDefault="00853564" w:rsidP="00CB2DED">
                  <w:pPr>
                    <w:rPr>
                      <w:rFonts w:ascii="Times New Roman" w:hAnsi="Times New Roman" w:cs="Times New Roman"/>
                      <w:sz w:val="18"/>
                      <w:szCs w:val="22"/>
                    </w:rPr>
                  </w:pP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t xml:space="preserve">Regional slideshow </w:t>
                  </w:r>
                </w:p>
              </w:tc>
              <w:tc>
                <w:tcPr>
                  <w:tcW w:w="853" w:type="dxa"/>
                </w:tcPr>
                <w:p w:rsidR="00853564" w:rsidRPr="00EA554C" w:rsidRDefault="00853564" w:rsidP="00CB2DE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22"/>
                    </w:rPr>
                  </w:pP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instrText xml:space="preserve"> FORMCHECKBOX </w:instrText>
                  </w:r>
                  <w:r>
                    <w:rPr>
                      <w:rFonts w:ascii="Times New Roman" w:hAnsi="Times New Roman" w:cs="Times New Roman"/>
                      <w:sz w:val="18"/>
                      <w:szCs w:val="22"/>
                    </w:rPr>
                  </w:r>
                  <w:r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separate"/>
                  </w: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end"/>
                  </w:r>
                </w:p>
              </w:tc>
              <w:tc>
                <w:tcPr>
                  <w:tcW w:w="886" w:type="dxa"/>
                </w:tcPr>
                <w:p w:rsidR="00853564" w:rsidRPr="00EA554C" w:rsidRDefault="00853564" w:rsidP="00CB2DE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22"/>
                    </w:rPr>
                  </w:pP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instrText xml:space="preserve"> FORMCHECKBOX </w:instrText>
                  </w:r>
                  <w:r>
                    <w:rPr>
                      <w:rFonts w:ascii="Times New Roman" w:hAnsi="Times New Roman" w:cs="Times New Roman"/>
                      <w:sz w:val="18"/>
                      <w:szCs w:val="22"/>
                    </w:rPr>
                  </w:r>
                  <w:r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separate"/>
                  </w: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end"/>
                  </w:r>
                </w:p>
              </w:tc>
              <w:tc>
                <w:tcPr>
                  <w:tcW w:w="1186" w:type="dxa"/>
                </w:tcPr>
                <w:p w:rsidR="00853564" w:rsidRPr="00EA554C" w:rsidRDefault="00853564" w:rsidP="00CB2DE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22"/>
                    </w:rPr>
                  </w:pP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instrText xml:space="preserve"> FORMCHECKBOX </w:instrText>
                  </w:r>
                  <w:r>
                    <w:rPr>
                      <w:rFonts w:ascii="Times New Roman" w:hAnsi="Times New Roman" w:cs="Times New Roman"/>
                      <w:sz w:val="18"/>
                      <w:szCs w:val="22"/>
                    </w:rPr>
                  </w:r>
                  <w:r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separate"/>
                  </w: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end"/>
                  </w:r>
                </w:p>
              </w:tc>
            </w:tr>
            <w:tr w:rsidR="00853564" w:rsidRPr="00EA554C" w:rsidTr="00CB2DED">
              <w:tc>
                <w:tcPr>
                  <w:tcW w:w="2013" w:type="dxa"/>
                </w:tcPr>
                <w:p w:rsidR="00853564" w:rsidRPr="00EA554C" w:rsidRDefault="00853564" w:rsidP="00CB2DED">
                  <w:pPr>
                    <w:rPr>
                      <w:rFonts w:ascii="Times New Roman" w:hAnsi="Times New Roman" w:cs="Times New Roman"/>
                      <w:sz w:val="18"/>
                      <w:szCs w:val="22"/>
                    </w:rPr>
                  </w:pP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t>Toolkit</w:t>
                  </w:r>
                </w:p>
              </w:tc>
              <w:tc>
                <w:tcPr>
                  <w:tcW w:w="853" w:type="dxa"/>
                </w:tcPr>
                <w:p w:rsidR="00853564" w:rsidRPr="00EA554C" w:rsidRDefault="00853564" w:rsidP="00CB2DE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22"/>
                    </w:rPr>
                  </w:pP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instrText xml:space="preserve"> FORMCHECKBOX </w:instrText>
                  </w:r>
                  <w:r>
                    <w:rPr>
                      <w:rFonts w:ascii="Times New Roman" w:hAnsi="Times New Roman" w:cs="Times New Roman"/>
                      <w:sz w:val="18"/>
                      <w:szCs w:val="22"/>
                    </w:rPr>
                  </w:r>
                  <w:r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separate"/>
                  </w: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end"/>
                  </w:r>
                </w:p>
              </w:tc>
              <w:tc>
                <w:tcPr>
                  <w:tcW w:w="886" w:type="dxa"/>
                </w:tcPr>
                <w:p w:rsidR="00853564" w:rsidRPr="00EA554C" w:rsidRDefault="00853564" w:rsidP="00CB2DE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22"/>
                    </w:rPr>
                  </w:pP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instrText xml:space="preserve"> FORMCHECKBOX </w:instrText>
                  </w:r>
                  <w:r>
                    <w:rPr>
                      <w:rFonts w:ascii="Times New Roman" w:hAnsi="Times New Roman" w:cs="Times New Roman"/>
                      <w:sz w:val="18"/>
                      <w:szCs w:val="22"/>
                    </w:rPr>
                  </w:r>
                  <w:r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separate"/>
                  </w: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end"/>
                  </w:r>
                </w:p>
              </w:tc>
              <w:tc>
                <w:tcPr>
                  <w:tcW w:w="1186" w:type="dxa"/>
                </w:tcPr>
                <w:p w:rsidR="00853564" w:rsidRPr="00EA554C" w:rsidRDefault="00853564" w:rsidP="00CB2DED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22"/>
                    </w:rPr>
                  </w:pP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instrText xml:space="preserve"> FORMCHECKBOX </w:instrText>
                  </w:r>
                  <w:r>
                    <w:rPr>
                      <w:rFonts w:ascii="Times New Roman" w:hAnsi="Times New Roman" w:cs="Times New Roman"/>
                      <w:sz w:val="18"/>
                      <w:szCs w:val="22"/>
                    </w:rPr>
                  </w:r>
                  <w:r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separate"/>
                  </w:r>
                  <w:r w:rsidRPr="00EA554C">
                    <w:rPr>
                      <w:rFonts w:ascii="Times New Roman" w:hAnsi="Times New Roman" w:cs="Times New Roman"/>
                      <w:sz w:val="18"/>
                      <w:szCs w:val="22"/>
                    </w:rPr>
                    <w:fldChar w:fldCharType="end"/>
                  </w:r>
                </w:p>
              </w:tc>
            </w:tr>
          </w:tbl>
          <w:p w:rsidR="00853564" w:rsidRPr="00EA554C" w:rsidRDefault="00853564" w:rsidP="00CB2D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554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853564" w:rsidRPr="00EA554C" w:rsidTr="00CB2DED">
        <w:tc>
          <w:tcPr>
            <w:tcW w:w="1014" w:type="pct"/>
          </w:tcPr>
          <w:p w:rsidR="00853564" w:rsidRPr="00EA554C" w:rsidRDefault="00853564" w:rsidP="00CB2DE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554C">
              <w:rPr>
                <w:rFonts w:ascii="Times New Roman" w:hAnsi="Times New Roman" w:cs="Times New Roman"/>
                <w:b/>
                <w:sz w:val="22"/>
                <w:szCs w:val="22"/>
              </w:rPr>
              <w:t>Environmental context and resources</w:t>
            </w:r>
          </w:p>
        </w:tc>
        <w:tc>
          <w:tcPr>
            <w:tcW w:w="1626" w:type="pct"/>
          </w:tcPr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EA554C">
              <w:rPr>
                <w:rFonts w:ascii="Times New Roman" w:hAnsi="Times New Roman" w:cs="Times New Roman"/>
                <w:sz w:val="20"/>
                <w:szCs w:val="22"/>
              </w:rPr>
              <w:t xml:space="preserve">Are there any resource issues that affected your capacity to change transfusion practice in light of the audit findings? </w:t>
            </w:r>
          </w:p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359" w:type="pct"/>
          </w:tcPr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>My team/site has the necessary resources to change practice in light of feedback</w:t>
            </w:r>
          </w:p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300"/>
              <w:gridCol w:w="1312"/>
              <w:gridCol w:w="1256"/>
              <w:gridCol w:w="1187"/>
              <w:gridCol w:w="1300"/>
            </w:tblGrid>
            <w:tr w:rsidR="00853564" w:rsidRPr="00EA554C" w:rsidTr="00CB2DED">
              <w:trPr>
                <w:jc w:val="center"/>
              </w:trPr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04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  <w:tr w:rsidR="00853564" w:rsidRPr="00EA554C" w:rsidTr="00CB2DED">
              <w:trPr>
                <w:jc w:val="center"/>
              </w:trPr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Disagree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opinion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1804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rongly Agree</w:t>
                  </w:r>
                </w:p>
              </w:tc>
            </w:tr>
          </w:tbl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53564" w:rsidRPr="00EA554C" w:rsidTr="00CB2DED">
        <w:trPr>
          <w:trHeight w:val="1833"/>
        </w:trPr>
        <w:tc>
          <w:tcPr>
            <w:tcW w:w="1014" w:type="pct"/>
          </w:tcPr>
          <w:p w:rsidR="00853564" w:rsidRPr="00EA554C" w:rsidRDefault="00853564" w:rsidP="00CB2DE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554C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Social influences</w:t>
            </w:r>
          </w:p>
        </w:tc>
        <w:tc>
          <w:tcPr>
            <w:tcW w:w="1626" w:type="pct"/>
          </w:tcPr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EA554C">
              <w:rPr>
                <w:rFonts w:ascii="Times New Roman" w:hAnsi="Times New Roman" w:cs="Times New Roman"/>
                <w:sz w:val="20"/>
                <w:szCs w:val="22"/>
              </w:rPr>
              <w:t>Do other clinical staff/ colleagues influence your response to transfusion feedback?</w:t>
            </w:r>
          </w:p>
          <w:p w:rsidR="00853564" w:rsidRPr="00EA554C" w:rsidRDefault="00853564" w:rsidP="008535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2"/>
              </w:rPr>
            </w:pPr>
            <w:r w:rsidRPr="00EA554C">
              <w:rPr>
                <w:rFonts w:ascii="Times New Roman" w:hAnsi="Times New Roman" w:cs="Times New Roman"/>
                <w:i/>
                <w:sz w:val="20"/>
                <w:szCs w:val="22"/>
              </w:rPr>
              <w:t>How so?</w:t>
            </w:r>
          </w:p>
          <w:p w:rsidR="00853564" w:rsidRPr="00EA554C" w:rsidRDefault="00853564" w:rsidP="008535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2"/>
              </w:rPr>
            </w:pPr>
            <w:r w:rsidRPr="00EA554C">
              <w:rPr>
                <w:rFonts w:ascii="Times New Roman" w:hAnsi="Times New Roman" w:cs="Times New Roman"/>
                <w:i/>
                <w:sz w:val="20"/>
                <w:szCs w:val="22"/>
              </w:rPr>
              <w:t>How receptive have your clinical colleagues been to making changes in response to the audit findings?</w:t>
            </w:r>
          </w:p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359" w:type="pct"/>
          </w:tcPr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>Other clinical staff/ colleagues influence my response to transfusion feedback</w:t>
            </w:r>
          </w:p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300"/>
              <w:gridCol w:w="1312"/>
              <w:gridCol w:w="1256"/>
              <w:gridCol w:w="1187"/>
              <w:gridCol w:w="1300"/>
            </w:tblGrid>
            <w:tr w:rsidR="00853564" w:rsidRPr="00EA554C" w:rsidTr="00CB2DED">
              <w:trPr>
                <w:jc w:val="center"/>
              </w:trPr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04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  <w:tr w:rsidR="00853564" w:rsidRPr="00EA554C" w:rsidTr="00CB2DED">
              <w:trPr>
                <w:jc w:val="center"/>
              </w:trPr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Disagree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opinion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1804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rongly Agree</w:t>
                  </w:r>
                </w:p>
              </w:tc>
            </w:tr>
          </w:tbl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64" w:rsidRPr="00EA554C" w:rsidTr="00CB2DED">
        <w:tc>
          <w:tcPr>
            <w:tcW w:w="1014" w:type="pct"/>
          </w:tcPr>
          <w:p w:rsidR="00853564" w:rsidRPr="00EA554C" w:rsidRDefault="00853564" w:rsidP="00CB2DE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554C">
              <w:rPr>
                <w:rFonts w:ascii="Times New Roman" w:hAnsi="Times New Roman" w:cs="Times New Roman"/>
                <w:b/>
                <w:sz w:val="22"/>
                <w:szCs w:val="22"/>
              </w:rPr>
              <w:t>Emotion</w:t>
            </w:r>
          </w:p>
        </w:tc>
        <w:tc>
          <w:tcPr>
            <w:tcW w:w="1626" w:type="pct"/>
          </w:tcPr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EA554C">
              <w:rPr>
                <w:rFonts w:ascii="Times New Roman" w:hAnsi="Times New Roman" w:cs="Times New Roman"/>
                <w:sz w:val="20"/>
                <w:szCs w:val="22"/>
              </w:rPr>
              <w:t>Did you enjoy reading the feedback reports?</w:t>
            </w:r>
          </w:p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359" w:type="pct"/>
          </w:tcPr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>The feedback reports were interesting to read</w:t>
            </w:r>
          </w:p>
          <w:p w:rsidR="00853564" w:rsidRPr="00EA554C" w:rsidRDefault="00853564" w:rsidP="00CB2DE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300"/>
              <w:gridCol w:w="1312"/>
              <w:gridCol w:w="1256"/>
              <w:gridCol w:w="1187"/>
              <w:gridCol w:w="1300"/>
            </w:tblGrid>
            <w:tr w:rsidR="00853564" w:rsidRPr="00EA554C" w:rsidTr="00CB2DED">
              <w:trPr>
                <w:jc w:val="center"/>
              </w:trPr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04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  <w:tr w:rsidR="00853564" w:rsidRPr="00EA554C" w:rsidTr="00CB2DED">
              <w:trPr>
                <w:jc w:val="center"/>
              </w:trPr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Disagree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opinion</w:t>
                  </w:r>
                </w:p>
              </w:tc>
              <w:tc>
                <w:tcPr>
                  <w:tcW w:w="180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1804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rongly Agree</w:t>
                  </w:r>
                </w:p>
              </w:tc>
            </w:tr>
          </w:tbl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564" w:rsidRPr="00EA554C" w:rsidTr="00CB2DED">
        <w:tc>
          <w:tcPr>
            <w:tcW w:w="1014" w:type="pct"/>
          </w:tcPr>
          <w:p w:rsidR="00853564" w:rsidRPr="00EA554C" w:rsidRDefault="00853564" w:rsidP="00CB2DE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EA554C">
              <w:rPr>
                <w:rFonts w:ascii="Times New Roman" w:hAnsi="Times New Roman" w:cs="Times New Roman"/>
                <w:b/>
                <w:sz w:val="22"/>
                <w:szCs w:val="22"/>
              </w:rPr>
              <w:t>Behavioural</w:t>
            </w:r>
            <w:proofErr w:type="spellEnd"/>
            <w:r w:rsidRPr="00EA554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gulation</w:t>
            </w:r>
          </w:p>
        </w:tc>
        <w:tc>
          <w:tcPr>
            <w:tcW w:w="1626" w:type="pct"/>
          </w:tcPr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EA554C">
              <w:rPr>
                <w:rFonts w:ascii="Times New Roman" w:hAnsi="Times New Roman" w:cs="Times New Roman"/>
                <w:sz w:val="20"/>
                <w:szCs w:val="22"/>
              </w:rPr>
              <w:t>Did you make any plans on how to change your practice or procedures in light of feedback?</w:t>
            </w:r>
          </w:p>
          <w:p w:rsidR="00853564" w:rsidRPr="00EA554C" w:rsidRDefault="00853564" w:rsidP="008535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2"/>
              </w:rPr>
            </w:pPr>
            <w:r w:rsidRPr="00EA554C">
              <w:rPr>
                <w:rFonts w:ascii="Times New Roman" w:hAnsi="Times New Roman" w:cs="Times New Roman"/>
                <w:i/>
                <w:sz w:val="20"/>
                <w:szCs w:val="22"/>
              </w:rPr>
              <w:t>If so, can you talk me through how these plans were developed?</w:t>
            </w:r>
          </w:p>
          <w:p w:rsidR="00853564" w:rsidRPr="00EA554C" w:rsidRDefault="00853564" w:rsidP="008535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2"/>
              </w:rPr>
            </w:pPr>
            <w:r w:rsidRPr="00EA554C">
              <w:rPr>
                <w:rFonts w:ascii="Times New Roman" w:hAnsi="Times New Roman" w:cs="Times New Roman"/>
                <w:i/>
                <w:sz w:val="20"/>
                <w:szCs w:val="22"/>
              </w:rPr>
              <w:t>Did you use any of the feedback materials to develop your plans? If so, which?</w:t>
            </w:r>
          </w:p>
          <w:p w:rsidR="00853564" w:rsidRPr="00EA554C" w:rsidRDefault="00853564" w:rsidP="008535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2"/>
              </w:rPr>
            </w:pPr>
            <w:r w:rsidRPr="00EA554C">
              <w:rPr>
                <w:rFonts w:ascii="Times New Roman" w:hAnsi="Times New Roman" w:cs="Times New Roman"/>
                <w:i/>
                <w:sz w:val="20"/>
                <w:szCs w:val="22"/>
              </w:rPr>
              <w:t>Who was involved in developing these plans?</w:t>
            </w:r>
          </w:p>
          <w:p w:rsidR="00853564" w:rsidRPr="00EA554C" w:rsidRDefault="00853564" w:rsidP="008535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2"/>
              </w:rPr>
            </w:pPr>
            <w:r w:rsidRPr="00EA554C">
              <w:rPr>
                <w:rFonts w:ascii="Times New Roman" w:hAnsi="Times New Roman" w:cs="Times New Roman"/>
                <w:i/>
                <w:sz w:val="20"/>
                <w:szCs w:val="22"/>
              </w:rPr>
              <w:t>If not, can you talk me through potential reasons why you have not yet made any plans to change your practice or procedures?</w:t>
            </w:r>
          </w:p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359" w:type="pct"/>
          </w:tcPr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>Do you keep monitoring your practice in light of feedback received and/or goals/plans developed for the PBM audit?</w:t>
            </w:r>
          </w:p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 xml:space="preserve">-Yes </w:t>
            </w:r>
          </w:p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>- No</w:t>
            </w:r>
          </w:p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>- Unsure/Cannot remember</w:t>
            </w:r>
          </w:p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 xml:space="preserve">If yes, please specify how you keep monitoring your practice (e.g. how often/by what means): </w:t>
            </w:r>
          </w:p>
        </w:tc>
      </w:tr>
      <w:tr w:rsidR="00853564" w:rsidRPr="00EA554C" w:rsidTr="00CB2DED">
        <w:tc>
          <w:tcPr>
            <w:tcW w:w="1014" w:type="pct"/>
          </w:tcPr>
          <w:p w:rsidR="00853564" w:rsidRPr="00EA554C" w:rsidRDefault="00853564" w:rsidP="00CB2DE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554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Nature of the </w:t>
            </w:r>
            <w:proofErr w:type="spellStart"/>
            <w:r w:rsidRPr="00EA554C">
              <w:rPr>
                <w:rFonts w:ascii="Times New Roman" w:hAnsi="Times New Roman" w:cs="Times New Roman"/>
                <w:b/>
                <w:sz w:val="22"/>
                <w:szCs w:val="22"/>
              </w:rPr>
              <w:t>behaviour</w:t>
            </w:r>
            <w:proofErr w:type="spellEnd"/>
          </w:p>
        </w:tc>
        <w:tc>
          <w:tcPr>
            <w:tcW w:w="1626" w:type="pct"/>
          </w:tcPr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EA554C">
              <w:rPr>
                <w:rFonts w:ascii="Times New Roman" w:hAnsi="Times New Roman" w:cs="Times New Roman"/>
                <w:sz w:val="20"/>
                <w:szCs w:val="22"/>
              </w:rPr>
              <w:t>Has your response to this audit differed from what you normally do when receiving feedback from the National Comparative Audit of blood transfusion?</w:t>
            </w:r>
          </w:p>
          <w:p w:rsidR="00853564" w:rsidRPr="00EA554C" w:rsidRDefault="00853564" w:rsidP="008535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20"/>
                <w:szCs w:val="22"/>
              </w:rPr>
            </w:pPr>
            <w:r w:rsidRPr="00EA554C">
              <w:rPr>
                <w:rFonts w:ascii="Times New Roman" w:hAnsi="Times New Roman" w:cs="Times New Roman"/>
                <w:i/>
                <w:sz w:val="20"/>
                <w:szCs w:val="22"/>
              </w:rPr>
              <w:t>If yes, how so?</w:t>
            </w:r>
          </w:p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359" w:type="pct"/>
          </w:tcPr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>To what extent has your response to the 2015 PBM audit differed from what you normally do when receiving feedback from the National Comparative Audit of blood transfusion?</w:t>
            </w: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053"/>
              <w:gridCol w:w="1083"/>
              <w:gridCol w:w="941"/>
              <w:gridCol w:w="905"/>
              <w:gridCol w:w="1150"/>
            </w:tblGrid>
            <w:tr w:rsidR="00853564" w:rsidRPr="00EA554C" w:rsidTr="00CB2DED">
              <w:trPr>
                <w:jc w:val="center"/>
              </w:trPr>
              <w:tc>
                <w:tcPr>
                  <w:tcW w:w="105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08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941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39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022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  <w:tr w:rsidR="00853564" w:rsidRPr="00EA554C" w:rsidTr="00CB2DED">
              <w:trPr>
                <w:jc w:val="center"/>
              </w:trPr>
              <w:tc>
                <w:tcPr>
                  <w:tcW w:w="105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t at all Different</w:t>
                  </w:r>
                </w:p>
              </w:tc>
              <w:tc>
                <w:tcPr>
                  <w:tcW w:w="1083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Slightly Different</w:t>
                  </w:r>
                </w:p>
              </w:tc>
              <w:tc>
                <w:tcPr>
                  <w:tcW w:w="941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opinion</w:t>
                  </w:r>
                </w:p>
              </w:tc>
              <w:tc>
                <w:tcPr>
                  <w:tcW w:w="839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Quite a bit different</w:t>
                  </w:r>
                </w:p>
              </w:tc>
              <w:tc>
                <w:tcPr>
                  <w:tcW w:w="1022" w:type="dxa"/>
                </w:tcPr>
                <w:p w:rsidR="00853564" w:rsidRPr="00EA554C" w:rsidRDefault="00853564" w:rsidP="00CB2DED">
                  <w:pPr>
                    <w:pStyle w:val="ListParagraph"/>
                    <w:ind w:left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A554C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mpletely different</w:t>
                  </w:r>
                </w:p>
              </w:tc>
            </w:tr>
          </w:tbl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54C">
              <w:rPr>
                <w:rFonts w:ascii="Times New Roman" w:hAnsi="Times New Roman" w:cs="Times New Roman"/>
                <w:sz w:val="20"/>
                <w:szCs w:val="20"/>
              </w:rPr>
              <w:t>If slightly/quite a bit/ completely different, please tell us how your response has differed (e.g. new/additional activities you have undertaken as a result of the feedback):</w:t>
            </w:r>
          </w:p>
          <w:p w:rsidR="00853564" w:rsidRPr="00EA554C" w:rsidRDefault="00853564" w:rsidP="00CB2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53564" w:rsidRPr="00131E5C" w:rsidRDefault="00853564" w:rsidP="00853564">
      <w:pPr>
        <w:rPr>
          <w:rFonts w:ascii="Times New Roman" w:hAnsi="Times New Roman" w:cs="Times New Roman"/>
          <w:vertAlign w:val="superscript"/>
        </w:rPr>
      </w:pPr>
    </w:p>
    <w:p w:rsidR="00B47CDB" w:rsidRDefault="00B47CDB"/>
    <w:sectPr w:rsidR="00B47CDB" w:rsidSect="00FF6A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CE5DC8"/>
    <w:multiLevelType w:val="hybridMultilevel"/>
    <w:tmpl w:val="953204C0"/>
    <w:lvl w:ilvl="0" w:tplc="2FC880AA">
      <w:start w:val="1"/>
      <w:numFmt w:val="bullet"/>
      <w:lvlText w:val="-"/>
      <w:lvlJc w:val="left"/>
      <w:pPr>
        <w:ind w:left="420" w:hanging="360"/>
      </w:pPr>
      <w:rPr>
        <w:rFonts w:ascii="Calibri" w:eastAsiaTheme="minorEastAsia" w:hAnsi="Calibri" w:cstheme="minorBidi" w:hint="default"/>
        <w:i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564"/>
    <w:rsid w:val="00853564"/>
    <w:rsid w:val="00B47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DC5FDB-B640-46E0-B60C-70E90FF58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356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53564"/>
    <w:pPr>
      <w:ind w:left="720"/>
      <w:contextualSpacing/>
    </w:pPr>
  </w:style>
  <w:style w:type="table" w:styleId="TableGrid">
    <w:name w:val="Table Grid"/>
    <w:basedOn w:val="TableNormal"/>
    <w:uiPriority w:val="39"/>
    <w:rsid w:val="008535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7</Words>
  <Characters>437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</Company>
  <LinksUpToDate>false</LinksUpToDate>
  <CharactersWithSpaces>5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catto, Fabiana</dc:creator>
  <cp:keywords/>
  <dc:description/>
  <cp:lastModifiedBy>Lorencatto, Fabiana</cp:lastModifiedBy>
  <cp:revision>1</cp:revision>
  <dcterms:created xsi:type="dcterms:W3CDTF">2016-11-18T10:38:00Z</dcterms:created>
  <dcterms:modified xsi:type="dcterms:W3CDTF">2016-11-18T10:46:00Z</dcterms:modified>
</cp:coreProperties>
</file>